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EECA6" w14:textId="77777777" w:rsidR="009D70FC" w:rsidRDefault="009D70FC"/>
    <w:p w14:paraId="0FF98A87" w14:textId="77777777" w:rsidR="009D70FC" w:rsidRDefault="009D70FC"/>
    <w:tbl>
      <w:tblPr>
        <w:tblW w:w="138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"/>
        <w:gridCol w:w="1635"/>
        <w:gridCol w:w="450"/>
        <w:gridCol w:w="630"/>
        <w:gridCol w:w="630"/>
        <w:gridCol w:w="630"/>
        <w:gridCol w:w="720"/>
        <w:gridCol w:w="720"/>
        <w:gridCol w:w="630"/>
        <w:gridCol w:w="630"/>
        <w:gridCol w:w="720"/>
        <w:gridCol w:w="720"/>
        <w:gridCol w:w="720"/>
        <w:gridCol w:w="630"/>
        <w:gridCol w:w="720"/>
        <w:gridCol w:w="720"/>
        <w:gridCol w:w="720"/>
        <w:gridCol w:w="720"/>
        <w:gridCol w:w="720"/>
        <w:gridCol w:w="720"/>
      </w:tblGrid>
      <w:tr w:rsidR="009D70FC" w:rsidRPr="00A8014E" w14:paraId="16572330" w14:textId="77777777" w:rsidTr="00EB6C1B">
        <w:trPr>
          <w:trHeight w:val="1218"/>
        </w:trPr>
        <w:tc>
          <w:tcPr>
            <w:tcW w:w="13800" w:type="dxa"/>
            <w:gridSpan w:val="2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4417EF" w14:textId="5E01126B" w:rsidR="009D70FC" w:rsidRPr="00A8014E" w:rsidRDefault="00D67F15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16</w:t>
            </w:r>
            <w:bookmarkStart w:id="0" w:name="_GoBack"/>
            <w:bookmarkEnd w:id="0"/>
            <w:r w:rsidR="009D70FC" w:rsidRPr="00A8014E">
              <w:rPr>
                <w:rFonts w:asciiTheme="minorHAnsi" w:hAnsiTheme="minorHAnsi" w:cs="Calibri"/>
                <w:b/>
                <w:bCs/>
                <w:color w:val="000000"/>
              </w:rPr>
              <w:t>. Intercorrelations between changes in food intake 1986-1990: results from the Nurses' Health Study II.</w:t>
            </w:r>
          </w:p>
        </w:tc>
      </w:tr>
      <w:tr w:rsidR="009D70FC" w:rsidRPr="00A8014E" w14:paraId="4886C03C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18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98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38E5A2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Fru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2501B3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1BF1C1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Jui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A4DBE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E94B59C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Low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07FE3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FB01D9B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Whole gra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6CA1CB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C87C47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Nu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F88A2E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Sugar sweetened </w:t>
            </w:r>
            <w:r w:rsidRPr="00A8014E">
              <w:rPr>
                <w:rFonts w:asciiTheme="minorHAnsi" w:eastAsia="Times New Roman" w:hAnsiTheme="minorHAnsi" w:cs="Times New Roman"/>
                <w:color w:val="000000"/>
              </w:rPr>
              <w:br/>
              <w:t>beverag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7DF69F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Diet bever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F1ED8C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C32D72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Processed me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57484A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Non-processed </w:t>
            </w:r>
            <w:r w:rsidRPr="00A8014E">
              <w:rPr>
                <w:rFonts w:asciiTheme="minorHAnsi" w:eastAsia="Times New Roman" w:hAnsiTheme="minorHAnsi" w:cs="Times New Roman"/>
                <w:color w:val="000000"/>
              </w:rPr>
              <w:br/>
              <w:t>me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210D45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Frequency fried 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AE6B1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A8014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04E28C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Sea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7ECCE2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</w:tr>
      <w:tr w:rsidR="009D70FC" w:rsidRPr="00A8014E" w14:paraId="112BA7A4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83C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ui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218D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22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5CB2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E8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DC29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72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ED7F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8A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4E4E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95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ECA6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2F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75A3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48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496C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10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D5D7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A59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</w:tr>
      <w:tr w:rsidR="009D70FC" w:rsidRPr="00A8014E" w14:paraId="345035E0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5E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76E2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84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CE03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5F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3BF3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CBC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8CA1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52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4D80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42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85B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DF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E224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4AC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2226A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29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A049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A3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3B99ADB5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94D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Jui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DB4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12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9D16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D7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73D1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599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6946A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DD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A7F9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7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4C72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0E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2162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0A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0C72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8D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04889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4C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</w:tr>
      <w:tr w:rsidR="009D70FC" w:rsidRPr="00A8014E" w14:paraId="6E751F17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A0E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931A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F6A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1617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CB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01C06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77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05AB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0F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1C4B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06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1007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7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CCA1A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04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2973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44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EBB9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03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58525320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FA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Low-fat dai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CEAD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FC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6BF5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B4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A68C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70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DD63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15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2C9F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080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1FCF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0B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ED56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CC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8D65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23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4E01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15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</w:tr>
      <w:tr w:rsidR="009D70FC" w:rsidRPr="00A8014E" w14:paraId="28031EE6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D5C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432D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BC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710B1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E9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A0B9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30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86EA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23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BDDB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96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528E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2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6447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064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3218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5D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E949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01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</w:tr>
      <w:tr w:rsidR="009D70FC" w:rsidRPr="00A8014E" w14:paraId="21521108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56A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 grai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90E6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566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0207E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29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5AFF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C0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3C62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37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5A6E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70C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3C7C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C2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B627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BA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D21B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C90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7458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4D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</w:tr>
      <w:tr w:rsidR="009D70FC" w:rsidRPr="00A8014E" w14:paraId="5AC0E9E5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C3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BA76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51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88F8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C0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4A66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D4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BAC6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56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4834D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D0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278E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4F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9FF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6D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5BD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75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2149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BB7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26D5C49C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75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Nut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C8C5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F2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1FAD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0F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2B45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9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0BC92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49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B109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16D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139D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04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EF4C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CA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C2F88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8B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BCD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24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186B52CA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4B9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ugar sweetened bever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34E58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7A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08BDA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2B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2ADE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B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EE4F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F0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0CDD1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2B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DCF8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28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49C8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74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EAED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79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</w:tr>
      <w:tr w:rsidR="009D70FC" w:rsidRPr="00A8014E" w14:paraId="08C27D75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10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Diet beverag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DAF7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98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22B9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20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43E1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DB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B193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51B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FAC6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E6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EB42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637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A9CE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BE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95FF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C5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6D28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FDC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77E0FA2F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3E4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9091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53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6E4D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671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0EE7A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D8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7A6A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B3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EC12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5E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EC59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D4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8132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37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1F49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308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DABA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7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</w:tr>
      <w:tr w:rsidR="009D70FC" w:rsidRPr="00A8014E" w14:paraId="2458D459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1B3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Processed mea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156F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BE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B55B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9D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00DF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31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3982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E5B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6A47C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EC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E61F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E3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17B6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1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2BFE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53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D575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06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34A188A9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E83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Non-processed me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A930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A7751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5B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6E2D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59F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ACB6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4E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5DC7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661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348EA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75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DD3B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C4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5C99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03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191F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D7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480E5145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5B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equency fried f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EB3E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6F659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BC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F234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13E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AFB3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C1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BEFE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51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94FF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9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F71F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50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AC5B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E97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BD72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FC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396CF009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DF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A8014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2DC34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54A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09C9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9F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6DCA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52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31E5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E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6DCD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B3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FBD9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3C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94DE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56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AFC5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59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9A584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1B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</w:tr>
      <w:tr w:rsidR="009D70FC" w:rsidRPr="00A8014E" w14:paraId="3F201426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F9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eafoo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CE0E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90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3519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2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EFD5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A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B6F7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06D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435E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00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562E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50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9FD1A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5E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F21F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B4C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325F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A7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</w:tr>
      <w:tr w:rsidR="009D70FC" w:rsidRPr="00A8014E" w14:paraId="063C7E3F" w14:textId="77777777" w:rsidTr="009D70F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C2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0B31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CB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AE34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3F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79B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62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97F3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3E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37F1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88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BD87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31A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8FCF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69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E3B8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17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AF125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A8014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8A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</w:tr>
      <w:tr w:rsidR="009D70FC" w:rsidRPr="00A8014E" w14:paraId="139E659D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234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F9B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Correlations ≥ |0.10| (what we considered biologically relevant) are shown in bold. All values shown in bold had a p-value &lt; 0.0001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A6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D3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</w:tbl>
    <w:p w14:paraId="3EACF374" w14:textId="77777777" w:rsidR="009D70FC" w:rsidRDefault="009D70FC"/>
    <w:sectPr w:rsidR="009D70FC" w:rsidSect="009D70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FC"/>
    <w:rsid w:val="00586457"/>
    <w:rsid w:val="007E77C9"/>
    <w:rsid w:val="009248CC"/>
    <w:rsid w:val="009D70FC"/>
    <w:rsid w:val="00AE46D7"/>
    <w:rsid w:val="00D67F15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E0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Macintosh Word</Application>
  <DocSecurity>0</DocSecurity>
  <Lines>12</Lines>
  <Paragraphs>3</Paragraphs>
  <ScaleCrop>false</ScaleCrop>
  <Company>HSPH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4</cp:revision>
  <dcterms:created xsi:type="dcterms:W3CDTF">2015-08-10T17:05:00Z</dcterms:created>
  <dcterms:modified xsi:type="dcterms:W3CDTF">2015-08-10T17:18:00Z</dcterms:modified>
</cp:coreProperties>
</file>